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AD670" w14:textId="260D236C" w:rsidR="00765B5E" w:rsidRDefault="00765B5E" w:rsidP="00765B5E"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Pr="00B52E2A">
        <w:rPr>
          <w:rFonts w:cs="Times New Roman"/>
          <w:b/>
          <w:sz w:val="24"/>
          <w:szCs w:val="24"/>
        </w:rPr>
        <w:t xml:space="preserve">Table 1. </w:t>
      </w:r>
      <w:r>
        <w:rPr>
          <w:rFonts w:cs="Times New Roman"/>
          <w:b/>
          <w:sz w:val="24"/>
          <w:szCs w:val="24"/>
        </w:rPr>
        <w:t>Variant classification</w:t>
      </w:r>
      <w:r w:rsidRPr="00B52E2A">
        <w:rPr>
          <w:rFonts w:cs="Times New Roman"/>
          <w:b/>
          <w:sz w:val="24"/>
          <w:szCs w:val="24"/>
        </w:rPr>
        <w:t>.</w:t>
      </w:r>
    </w:p>
    <w:tbl>
      <w:tblPr>
        <w:tblW w:w="6300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600"/>
        <w:gridCol w:w="2700"/>
      </w:tblGrid>
      <w:tr w:rsidR="00E859CF" w:rsidRPr="00B52E2A" w14:paraId="2519489D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76971515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b/>
                <w:color w:val="000000" w:themeColor="text1"/>
              </w:rPr>
            </w:pPr>
            <w:r w:rsidRPr="004502FA">
              <w:rPr>
                <w:rFonts w:eastAsia="Aptos Narrow" w:cs="Times New Roman"/>
                <w:b/>
                <w:i/>
                <w:iCs/>
                <w:color w:val="000000" w:themeColor="text1"/>
              </w:rPr>
              <w:t>TBC1D24</w:t>
            </w:r>
            <w:r w:rsidRPr="004502FA">
              <w:rPr>
                <w:rFonts w:eastAsia="Aptos Narrow" w:cs="Times New Roman"/>
                <w:b/>
                <w:color w:val="000000" w:themeColor="text1"/>
              </w:rPr>
              <w:t xml:space="preserve"> variant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1D10B5C0" w14:textId="788FA604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bCs/>
                <w:color w:val="000000" w:themeColor="text1"/>
                <w:vertAlign w:val="superscript"/>
              </w:rPr>
            </w:pPr>
            <w:r w:rsidRPr="004502FA">
              <w:rPr>
                <w:rFonts w:eastAsia="Aptos Narrow" w:cs="Times New Roman"/>
                <w:b/>
                <w:color w:val="000000" w:themeColor="text1"/>
              </w:rPr>
              <w:t>Variant classification</w:t>
            </w:r>
          </w:p>
        </w:tc>
      </w:tr>
      <w:tr w:rsidR="00E859CF" w:rsidRPr="00B52E2A" w14:paraId="7432D5A9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56037BE9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Ile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81_Lys84del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5EB5816B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  <w:vertAlign w:val="superscript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124DD570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5D3BB4E5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Cys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539Tyr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5697A2CF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r>
              <w:rPr>
                <w:rFonts w:eastAsia="Aptos Narrow" w:cs="Times New Roman"/>
                <w:color w:val="000000" w:themeColor="text1"/>
              </w:rPr>
              <w:t>Uncertain Significance</w:t>
            </w:r>
          </w:p>
        </w:tc>
      </w:tr>
      <w:tr w:rsidR="00E859CF" w:rsidRPr="00B52E2A" w14:paraId="477A65A5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4F01F54A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Trp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44Ter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192BFC4A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6DACB4C2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3D9A3EB6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r w:rsidRPr="004502FA">
              <w:rPr>
                <w:rFonts w:eastAsia="Aptos Narrow" w:cs="Times New Roman"/>
                <w:color w:val="000000" w:themeColor="text1"/>
                <w:lang w:val="es-US"/>
              </w:rPr>
              <w:t>p.Arg274del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6164A8CD" w14:textId="77777777" w:rsidR="00E859CF" w:rsidRPr="000A76BB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  <w:vertAlign w:val="superscript"/>
              </w:rPr>
            </w:pPr>
            <w:r>
              <w:rPr>
                <w:rFonts w:eastAsia="Aptos Narrow" w:cs="Times New Roman"/>
                <w:color w:val="000000" w:themeColor="text1"/>
              </w:rPr>
              <w:t>Uncertain significance</w:t>
            </w:r>
          </w:p>
        </w:tc>
      </w:tr>
      <w:tr w:rsidR="00E859CF" w:rsidRPr="00B52E2A" w14:paraId="4F48369C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159F7316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Glu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153Lys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210EC92B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r>
              <w:rPr>
                <w:rFonts w:eastAsia="Aptos Narrow" w:cs="Times New Roman"/>
                <w:color w:val="000000" w:themeColor="text1"/>
              </w:rPr>
              <w:t>Likely pathogenic</w:t>
            </w:r>
          </w:p>
        </w:tc>
      </w:tr>
      <w:tr w:rsidR="00E859CF" w:rsidRPr="00B52E2A" w14:paraId="48DCE7F3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2063DD29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Pro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282Arg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3228233F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2199CE7C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5DBB3ABB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Ala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244Val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72C8EF86" w14:textId="77777777" w:rsidR="00E859CF" w:rsidRPr="001C0DD1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  <w:vertAlign w:val="superscript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148F1E48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2493269E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Glu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148Ter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3C3D3E63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1431D8F5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51895A1E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Ala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39Val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1D52FFF3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2E18F8DD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575CF403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Phe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229Ser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2409FC18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4CBF1CFB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0F100F74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I</w:t>
            </w:r>
            <w:r>
              <w:rPr>
                <w:rFonts w:eastAsia="Aptos Narrow" w:cs="Times New Roman"/>
                <w:color w:val="000000" w:themeColor="text1"/>
              </w:rPr>
              <w:t>le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316H</w:t>
            </w:r>
            <w:r>
              <w:rPr>
                <w:rFonts w:eastAsia="Aptos Narrow" w:cs="Times New Roman"/>
                <w:color w:val="000000" w:themeColor="text1"/>
              </w:rPr>
              <w:t>is</w:t>
            </w:r>
            <w:r w:rsidRPr="004502FA">
              <w:rPr>
                <w:rFonts w:eastAsia="Aptos Narrow" w:cs="Times New Roman"/>
                <w:color w:val="000000" w:themeColor="text1"/>
              </w:rPr>
              <w:t>fsX11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762D8E75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253A0879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5AC7BA66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Arg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227Trp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3B46C681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149BD45F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3E63D9FB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Asp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11Gly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17AE4BBA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Aptos Narrow" w:cs="Times New Roman"/>
                <w:color w:val="000000" w:themeColor="text1"/>
              </w:rPr>
              <w:t>Pathogenic</w:t>
            </w:r>
          </w:p>
        </w:tc>
      </w:tr>
      <w:tr w:rsidR="00E859CF" w:rsidRPr="00B52E2A" w14:paraId="0F736C20" w14:textId="77777777" w:rsidTr="007E0393">
        <w:trPr>
          <w:trHeight w:val="300"/>
          <w:jc w:val="center"/>
        </w:trPr>
        <w:tc>
          <w:tcPr>
            <w:tcW w:w="3600" w:type="dxa"/>
            <w:tcMar>
              <w:top w:w="15" w:type="dxa"/>
              <w:left w:w="15" w:type="dxa"/>
              <w:right w:w="15" w:type="dxa"/>
            </w:tcMar>
          </w:tcPr>
          <w:p w14:paraId="392F0406" w14:textId="777777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proofErr w:type="gramStart"/>
            <w:r w:rsidRPr="004502FA">
              <w:rPr>
                <w:rFonts w:eastAsia="Aptos Narrow" w:cs="Times New Roman"/>
                <w:color w:val="000000" w:themeColor="text1"/>
              </w:rPr>
              <w:t>p.Leu</w:t>
            </w:r>
            <w:proofErr w:type="gramEnd"/>
            <w:r w:rsidRPr="004502FA">
              <w:rPr>
                <w:rFonts w:eastAsia="Aptos Narrow" w:cs="Times New Roman"/>
                <w:color w:val="000000" w:themeColor="text1"/>
              </w:rPr>
              <w:t>245Pro</w:t>
            </w:r>
          </w:p>
        </w:tc>
        <w:tc>
          <w:tcPr>
            <w:tcW w:w="2700" w:type="dxa"/>
            <w:tcMar>
              <w:top w:w="15" w:type="dxa"/>
              <w:left w:w="15" w:type="dxa"/>
              <w:right w:w="15" w:type="dxa"/>
            </w:tcMar>
          </w:tcPr>
          <w:p w14:paraId="5BBA26E8" w14:textId="1D452477" w:rsidR="00E859CF" w:rsidRPr="004502FA" w:rsidRDefault="00E859CF" w:rsidP="007E0393">
            <w:pPr>
              <w:spacing w:after="0" w:line="240" w:lineRule="auto"/>
              <w:jc w:val="center"/>
              <w:rPr>
                <w:rFonts w:eastAsia="Aptos Narrow" w:cs="Times New Roman"/>
                <w:color w:val="000000" w:themeColor="text1"/>
              </w:rPr>
            </w:pPr>
            <w:r>
              <w:rPr>
                <w:rFonts w:eastAsia="Aptos Narrow" w:cs="Times New Roman"/>
                <w:color w:val="000000" w:themeColor="text1"/>
              </w:rPr>
              <w:t>Uncertain significance</w:t>
            </w:r>
          </w:p>
        </w:tc>
      </w:tr>
    </w:tbl>
    <w:p w14:paraId="073E7382" w14:textId="77777777" w:rsidR="0086159B" w:rsidRDefault="0086159B">
      <w:pPr>
        <w:spacing w:line="278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511CFCF" w14:textId="0060895C" w:rsidR="004502FA" w:rsidRDefault="0086159B" w:rsidP="00583691">
      <w:pPr>
        <w:spacing w:after="0" w:line="276" w:lineRule="auto"/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Supplementary Table 2. Seizure phenotypes and EEG features of the cohort.</w:t>
      </w:r>
    </w:p>
    <w:p w14:paraId="238E0817" w14:textId="448AE341" w:rsidR="0086159B" w:rsidRPr="0086159B" w:rsidRDefault="0086159B" w:rsidP="00583691">
      <w:pPr>
        <w:spacing w:after="0" w:line="276" w:lineRule="auto"/>
        <w:jc w:val="both"/>
        <w:rPr>
          <w:rFonts w:cs="Times New Roman"/>
          <w:sz w:val="24"/>
          <w:szCs w:val="24"/>
        </w:rPr>
      </w:pPr>
    </w:p>
    <w:tbl>
      <w:tblPr>
        <w:tblStyle w:val="TableGrid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1620"/>
        <w:gridCol w:w="1620"/>
        <w:gridCol w:w="4860"/>
        <w:gridCol w:w="1080"/>
      </w:tblGrid>
      <w:tr w:rsidR="001B2A43" w14:paraId="307F9DF2" w14:textId="77777777" w:rsidTr="4AC1115A">
        <w:trPr>
          <w:jc w:val="center"/>
        </w:trPr>
        <w:tc>
          <w:tcPr>
            <w:tcW w:w="445" w:type="dxa"/>
          </w:tcPr>
          <w:p w14:paraId="662FC784" w14:textId="49E0B65C" w:rsidR="001B2A43" w:rsidRPr="001B2A43" w:rsidRDefault="001B2A43" w:rsidP="00392EA1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B2A43">
              <w:rPr>
                <w:rFonts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620" w:type="dxa"/>
          </w:tcPr>
          <w:p w14:paraId="6FB3ACAC" w14:textId="162CFB8D" w:rsidR="001B2A43" w:rsidRPr="001B2A43" w:rsidRDefault="001B2A43" w:rsidP="001B2A4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B2A43">
              <w:rPr>
                <w:rFonts w:eastAsia="Aptos Narrow" w:cs="Times New Roman"/>
                <w:b/>
                <w:color w:val="000000" w:themeColor="text1"/>
                <w:sz w:val="20"/>
                <w:szCs w:val="20"/>
              </w:rPr>
              <w:t>Variant 1; Variant 2</w:t>
            </w:r>
          </w:p>
        </w:tc>
        <w:tc>
          <w:tcPr>
            <w:tcW w:w="1620" w:type="dxa"/>
          </w:tcPr>
          <w:p w14:paraId="5205EF30" w14:textId="31808B5A" w:rsidR="001B2A43" w:rsidRPr="00542D5D" w:rsidRDefault="001B2A43" w:rsidP="00392EA1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2D5D">
              <w:rPr>
                <w:rFonts w:cs="Times New Roman"/>
                <w:b/>
                <w:bCs/>
                <w:sz w:val="20"/>
                <w:szCs w:val="20"/>
              </w:rPr>
              <w:t xml:space="preserve">Seizure type(s) at the </w:t>
            </w:r>
            <w:r w:rsidR="00C64A77">
              <w:rPr>
                <w:rFonts w:cs="Times New Roman"/>
                <w:b/>
                <w:bCs/>
                <w:sz w:val="20"/>
                <w:szCs w:val="20"/>
              </w:rPr>
              <w:t>month</w:t>
            </w:r>
            <w:r w:rsidRPr="00542D5D">
              <w:rPr>
                <w:rFonts w:cs="Times New Roman"/>
                <w:b/>
                <w:bCs/>
                <w:sz w:val="20"/>
                <w:szCs w:val="20"/>
              </w:rPr>
              <w:t xml:space="preserve"> of seizure onset</w:t>
            </w:r>
          </w:p>
        </w:tc>
        <w:tc>
          <w:tcPr>
            <w:tcW w:w="4860" w:type="dxa"/>
          </w:tcPr>
          <w:p w14:paraId="48B5F548" w14:textId="5C875DD1" w:rsidR="001B2A43" w:rsidRPr="00542D5D" w:rsidRDefault="001B2A43" w:rsidP="00392EA1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2D5D">
              <w:rPr>
                <w:rFonts w:cs="Times New Roman"/>
                <w:b/>
                <w:bCs/>
                <w:sz w:val="20"/>
                <w:szCs w:val="20"/>
              </w:rPr>
              <w:t>EEG features</w:t>
            </w:r>
          </w:p>
        </w:tc>
        <w:tc>
          <w:tcPr>
            <w:tcW w:w="1080" w:type="dxa"/>
          </w:tcPr>
          <w:p w14:paraId="078F93C4" w14:textId="25091DDA" w:rsidR="001B2A43" w:rsidRPr="002453D0" w:rsidRDefault="001B2A43" w:rsidP="00A15CFB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42D5D">
              <w:rPr>
                <w:rFonts w:cs="Times New Roman"/>
                <w:b/>
                <w:bCs/>
                <w:sz w:val="20"/>
                <w:szCs w:val="20"/>
              </w:rPr>
              <w:t>Mean seizure frequency score</w:t>
            </w:r>
            <w:r w:rsidR="002453D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1B2A43" w14:paraId="58720D03" w14:textId="77777777" w:rsidTr="4AC1115A">
        <w:trPr>
          <w:jc w:val="center"/>
        </w:trPr>
        <w:tc>
          <w:tcPr>
            <w:tcW w:w="445" w:type="dxa"/>
          </w:tcPr>
          <w:p w14:paraId="2ADB1D04" w14:textId="6578B6E3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683EE537" w14:textId="56BB044C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Ile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81_Lys84del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Cys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539Tyr</w:t>
            </w:r>
          </w:p>
        </w:tc>
        <w:tc>
          <w:tcPr>
            <w:tcW w:w="1620" w:type="dxa"/>
          </w:tcPr>
          <w:p w14:paraId="32F4DC99" w14:textId="62D39872" w:rsidR="001B2A43" w:rsidRPr="00993033" w:rsidRDefault="00542D5D" w:rsidP="0034148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 xml:space="preserve">Focal </w:t>
            </w:r>
            <w:r w:rsidR="7D0B2649" w:rsidRPr="4AC1115A">
              <w:rPr>
                <w:rFonts w:cs="Times New Roman"/>
                <w:sz w:val="18"/>
                <w:szCs w:val="18"/>
              </w:rPr>
              <w:t xml:space="preserve">preserved consciousness </w:t>
            </w:r>
            <w:r w:rsidRPr="4AC1115A">
              <w:rPr>
                <w:rFonts w:cs="Times New Roman"/>
                <w:sz w:val="18"/>
                <w:szCs w:val="18"/>
              </w:rPr>
              <w:t xml:space="preserve">myoclonic seizure </w:t>
            </w:r>
          </w:p>
        </w:tc>
        <w:tc>
          <w:tcPr>
            <w:tcW w:w="4860" w:type="dxa"/>
          </w:tcPr>
          <w:p w14:paraId="759EFAB7" w14:textId="77777777" w:rsidR="001135AD" w:rsidRPr="001135AD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6F05274D" w14:textId="77777777" w:rsidR="001135AD" w:rsidRPr="001135AD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33C1B9AC" w14:textId="77777777" w:rsidR="001135AD" w:rsidRPr="001135AD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continuous slow activity</w:t>
            </w:r>
          </w:p>
          <w:p w14:paraId="29FCC956" w14:textId="77777777" w:rsidR="001135AD" w:rsidRPr="001135AD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intermittent slow activity</w:t>
            </w:r>
          </w:p>
          <w:p w14:paraId="61C4B784" w14:textId="77777777" w:rsidR="001135AD" w:rsidRPr="001135AD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52C12389" w14:textId="77777777" w:rsidR="001135AD" w:rsidRPr="001135AD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focal epileptiform discharges</w:t>
            </w:r>
          </w:p>
          <w:p w14:paraId="567D1DC7" w14:textId="77777777" w:rsidR="001135AD" w:rsidRPr="001135AD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  <w:p w14:paraId="18EC416C" w14:textId="77777777" w:rsidR="001135AD" w:rsidRPr="001135AD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spike-wave complexes</w:t>
            </w:r>
          </w:p>
          <w:p w14:paraId="1FBA95C3" w14:textId="77777777" w:rsidR="001B2A43" w:rsidRDefault="001135AD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 xml:space="preserve">EEG with </w:t>
            </w:r>
            <w:proofErr w:type="spellStart"/>
            <w:r w:rsidRPr="001135AD">
              <w:rPr>
                <w:rFonts w:cs="Times New Roman"/>
                <w:sz w:val="18"/>
                <w:szCs w:val="18"/>
              </w:rPr>
              <w:t>polyspike</w:t>
            </w:r>
            <w:proofErr w:type="spellEnd"/>
            <w:r w:rsidRPr="001135AD">
              <w:rPr>
                <w:rFonts w:cs="Times New Roman"/>
                <w:sz w:val="18"/>
                <w:szCs w:val="18"/>
              </w:rPr>
              <w:t xml:space="preserve"> wave complexes</w:t>
            </w:r>
          </w:p>
          <w:p w14:paraId="76BFB19F" w14:textId="02273CC5" w:rsidR="00D31AEB" w:rsidRPr="00993033" w:rsidRDefault="00D31AEB" w:rsidP="001135A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D31AEB">
              <w:rPr>
                <w:rFonts w:cs="Times New Roman"/>
                <w:sz w:val="18"/>
                <w:szCs w:val="18"/>
              </w:rPr>
              <w:t>Absent posterior alpha rhythm</w:t>
            </w:r>
          </w:p>
        </w:tc>
        <w:tc>
          <w:tcPr>
            <w:tcW w:w="1080" w:type="dxa"/>
          </w:tcPr>
          <w:p w14:paraId="330E0B03" w14:textId="7317F065" w:rsidR="002453D0" w:rsidRPr="00993033" w:rsidRDefault="00A8093C" w:rsidP="0001251D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9</w:t>
            </w:r>
          </w:p>
        </w:tc>
      </w:tr>
      <w:tr w:rsidR="001B2A43" w14:paraId="7C9C666B" w14:textId="77777777" w:rsidTr="4AC1115A">
        <w:trPr>
          <w:jc w:val="center"/>
        </w:trPr>
        <w:tc>
          <w:tcPr>
            <w:tcW w:w="445" w:type="dxa"/>
          </w:tcPr>
          <w:p w14:paraId="2A6A1A3C" w14:textId="630D0239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3B4A1D11" w14:textId="5FA0BAAA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Trp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44Ter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Ile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81_Lys84del</w:t>
            </w:r>
          </w:p>
        </w:tc>
        <w:tc>
          <w:tcPr>
            <w:tcW w:w="1620" w:type="dxa"/>
          </w:tcPr>
          <w:p w14:paraId="437D4A16" w14:textId="0167CD2F" w:rsidR="001B2A43" w:rsidRPr="00993033" w:rsidRDefault="25EAD180" w:rsidP="0034148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4860" w:type="dxa"/>
          </w:tcPr>
          <w:p w14:paraId="21BC0EB2" w14:textId="77777777" w:rsidR="001135AD" w:rsidRPr="001135AD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468C76E4" w14:textId="77777777" w:rsidR="001135AD" w:rsidRPr="001135AD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15B9D376" w14:textId="77777777" w:rsidR="001135AD" w:rsidRPr="001135AD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continuous slow activity</w:t>
            </w:r>
          </w:p>
          <w:p w14:paraId="14F2060D" w14:textId="77777777" w:rsidR="001135AD" w:rsidRPr="001135AD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intermittent slow activity</w:t>
            </w:r>
          </w:p>
          <w:p w14:paraId="23DECC55" w14:textId="77777777" w:rsidR="001135AD" w:rsidRPr="001135AD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3551A7C8" w14:textId="77777777" w:rsidR="001135AD" w:rsidRPr="001135AD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focal epileptiform discharges</w:t>
            </w:r>
          </w:p>
          <w:p w14:paraId="189E6166" w14:textId="77777777" w:rsidR="001135AD" w:rsidRPr="001135AD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  <w:p w14:paraId="0F0B534F" w14:textId="77777777" w:rsidR="001135AD" w:rsidRPr="001135AD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>EEG with spike-wave complexes</w:t>
            </w:r>
          </w:p>
          <w:p w14:paraId="2BDDF2B0" w14:textId="77777777" w:rsidR="001B2A43" w:rsidRDefault="001135AD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1135AD">
              <w:rPr>
                <w:rFonts w:cs="Times New Roman"/>
                <w:sz w:val="18"/>
                <w:szCs w:val="18"/>
              </w:rPr>
              <w:t xml:space="preserve">EEG with </w:t>
            </w:r>
            <w:proofErr w:type="spellStart"/>
            <w:r w:rsidRPr="001135AD">
              <w:rPr>
                <w:rFonts w:cs="Times New Roman"/>
                <w:sz w:val="18"/>
                <w:szCs w:val="18"/>
              </w:rPr>
              <w:t>polyspike</w:t>
            </w:r>
            <w:proofErr w:type="spellEnd"/>
            <w:r w:rsidRPr="001135AD">
              <w:rPr>
                <w:rFonts w:cs="Times New Roman"/>
                <w:sz w:val="18"/>
                <w:szCs w:val="18"/>
              </w:rPr>
              <w:t xml:space="preserve"> wave complexes</w:t>
            </w:r>
          </w:p>
          <w:p w14:paraId="3890031D" w14:textId="2CF811C0" w:rsidR="00D31AEB" w:rsidRPr="00993033" w:rsidRDefault="00D31AEB" w:rsidP="001135AD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31AEB">
              <w:rPr>
                <w:rFonts w:cs="Times New Roman"/>
                <w:sz w:val="18"/>
                <w:szCs w:val="18"/>
              </w:rPr>
              <w:t>Absent posterior alpha rhythm</w:t>
            </w:r>
          </w:p>
        </w:tc>
        <w:tc>
          <w:tcPr>
            <w:tcW w:w="1080" w:type="dxa"/>
          </w:tcPr>
          <w:p w14:paraId="07D43034" w14:textId="100EF8A2" w:rsidR="00A8093C" w:rsidRPr="00993033" w:rsidRDefault="00A8093C" w:rsidP="0001251D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6</w:t>
            </w:r>
          </w:p>
        </w:tc>
      </w:tr>
      <w:tr w:rsidR="001B2A43" w14:paraId="2078D65F" w14:textId="77777777" w:rsidTr="4AC1115A">
        <w:trPr>
          <w:jc w:val="center"/>
        </w:trPr>
        <w:tc>
          <w:tcPr>
            <w:tcW w:w="445" w:type="dxa"/>
          </w:tcPr>
          <w:p w14:paraId="171209F7" w14:textId="051B23CC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20B0DAA3" w14:textId="3425EA8B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  <w:lang w:val="es-US"/>
              </w:rPr>
              <w:t>p.Ile81_Lys84del; p.Arg274del</w:t>
            </w:r>
          </w:p>
        </w:tc>
        <w:tc>
          <w:tcPr>
            <w:tcW w:w="1620" w:type="dxa"/>
          </w:tcPr>
          <w:p w14:paraId="2A14FC35" w14:textId="1266EC3D" w:rsidR="001B2A43" w:rsidRPr="00993033" w:rsidRDefault="00993033" w:rsidP="4AC1115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 xml:space="preserve">Focal </w:t>
            </w:r>
            <w:r w:rsidR="360C81EC" w:rsidRPr="4AC1115A">
              <w:rPr>
                <w:rFonts w:cs="Times New Roman"/>
                <w:sz w:val="18"/>
                <w:szCs w:val="18"/>
              </w:rPr>
              <w:t xml:space="preserve">preserved consciousness </w:t>
            </w:r>
            <w:r w:rsidRPr="4AC1115A">
              <w:rPr>
                <w:rFonts w:cs="Times New Roman"/>
                <w:sz w:val="18"/>
                <w:szCs w:val="18"/>
              </w:rPr>
              <w:t>myoclonic seizure</w:t>
            </w:r>
          </w:p>
        </w:tc>
        <w:tc>
          <w:tcPr>
            <w:tcW w:w="4860" w:type="dxa"/>
          </w:tcPr>
          <w:p w14:paraId="7C76F2E7" w14:textId="77777777" w:rsidR="000462C0" w:rsidRPr="000462C0" w:rsidRDefault="000462C0" w:rsidP="000462C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0462C0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7A5187F8" w14:textId="77777777" w:rsidR="000462C0" w:rsidRPr="000462C0" w:rsidRDefault="000462C0" w:rsidP="000462C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0462C0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24DA1F45" w14:textId="77777777" w:rsidR="000462C0" w:rsidRPr="000462C0" w:rsidRDefault="000462C0" w:rsidP="000462C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0462C0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5EEE5C60" w14:textId="77777777" w:rsidR="000462C0" w:rsidRPr="000462C0" w:rsidRDefault="000462C0" w:rsidP="000462C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0462C0">
              <w:rPr>
                <w:rFonts w:cs="Times New Roman"/>
                <w:sz w:val="18"/>
                <w:szCs w:val="18"/>
              </w:rPr>
              <w:t>EEG with continuous slow activity</w:t>
            </w:r>
          </w:p>
          <w:p w14:paraId="49904A21" w14:textId="77777777" w:rsidR="001B2A43" w:rsidRDefault="000462C0" w:rsidP="000462C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0462C0">
              <w:rPr>
                <w:rFonts w:cs="Times New Roman"/>
                <w:sz w:val="18"/>
                <w:szCs w:val="18"/>
              </w:rPr>
              <w:t>EEG with focal epileptiform discharges</w:t>
            </w:r>
          </w:p>
          <w:p w14:paraId="021C4EEE" w14:textId="760A76F6" w:rsidR="00D31AEB" w:rsidRPr="00993033" w:rsidRDefault="00D31AEB" w:rsidP="000462C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31AEB">
              <w:rPr>
                <w:rFonts w:cs="Times New Roman"/>
                <w:sz w:val="18"/>
                <w:szCs w:val="18"/>
              </w:rPr>
              <w:t>Absent posterior alpha rhythm</w:t>
            </w:r>
          </w:p>
        </w:tc>
        <w:tc>
          <w:tcPr>
            <w:tcW w:w="1080" w:type="dxa"/>
          </w:tcPr>
          <w:p w14:paraId="130CB37D" w14:textId="09962232" w:rsidR="00A8093C" w:rsidRPr="00993033" w:rsidRDefault="00A8093C" w:rsidP="0001251D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7</w:t>
            </w:r>
          </w:p>
        </w:tc>
      </w:tr>
      <w:tr w:rsidR="001B2A43" w14:paraId="6E59662B" w14:textId="77777777" w:rsidTr="4AC1115A">
        <w:trPr>
          <w:jc w:val="center"/>
        </w:trPr>
        <w:tc>
          <w:tcPr>
            <w:tcW w:w="445" w:type="dxa"/>
          </w:tcPr>
          <w:p w14:paraId="56C4B5DB" w14:textId="7D38E97A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5CB27C27" w14:textId="2DA3A7B8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Trp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44Ter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Glu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153Lys</w:t>
            </w:r>
          </w:p>
        </w:tc>
        <w:tc>
          <w:tcPr>
            <w:tcW w:w="1620" w:type="dxa"/>
          </w:tcPr>
          <w:p w14:paraId="53816700" w14:textId="2966BC57" w:rsidR="001B2A43" w:rsidRPr="00993033" w:rsidRDefault="00B86339" w:rsidP="4AC1115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 xml:space="preserve">Focal impaired </w:t>
            </w:r>
            <w:r w:rsidR="05EA3282" w:rsidRPr="4AC1115A">
              <w:rPr>
                <w:rFonts w:cs="Times New Roman"/>
                <w:sz w:val="18"/>
                <w:szCs w:val="18"/>
              </w:rPr>
              <w:t xml:space="preserve">consciousness </w:t>
            </w:r>
            <w:r w:rsidRPr="4AC1115A">
              <w:rPr>
                <w:rFonts w:cs="Times New Roman"/>
                <w:sz w:val="18"/>
                <w:szCs w:val="18"/>
              </w:rPr>
              <w:t xml:space="preserve">myoclonic seizure, focal impaired </w:t>
            </w:r>
            <w:r w:rsidR="512C3B7F" w:rsidRPr="4AC1115A">
              <w:rPr>
                <w:rFonts w:cs="Times New Roman"/>
                <w:sz w:val="18"/>
                <w:szCs w:val="18"/>
              </w:rPr>
              <w:t xml:space="preserve">consciousness </w:t>
            </w:r>
            <w:r w:rsidRPr="4AC1115A">
              <w:rPr>
                <w:rFonts w:cs="Times New Roman"/>
                <w:sz w:val="18"/>
                <w:szCs w:val="18"/>
              </w:rPr>
              <w:t xml:space="preserve">seizure with </w:t>
            </w:r>
            <w:r w:rsidR="1F45B35C" w:rsidRPr="4AC1115A">
              <w:rPr>
                <w:rFonts w:cs="Times New Roman"/>
                <w:sz w:val="18"/>
                <w:szCs w:val="18"/>
              </w:rPr>
              <w:t>hypoventilation</w:t>
            </w:r>
          </w:p>
        </w:tc>
        <w:tc>
          <w:tcPr>
            <w:tcW w:w="4860" w:type="dxa"/>
          </w:tcPr>
          <w:p w14:paraId="2163B006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086493B3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1582F260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5B991721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intermittent slow activity</w:t>
            </w:r>
          </w:p>
          <w:p w14:paraId="1B19270E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continuous slow activity</w:t>
            </w:r>
          </w:p>
          <w:p w14:paraId="2EFC044D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  <w:p w14:paraId="153DCB00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spike-wave complexes</w:t>
            </w:r>
          </w:p>
          <w:p w14:paraId="503B11A3" w14:textId="77777777" w:rsidR="001B2A43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focal epileptiform discharges</w:t>
            </w:r>
          </w:p>
          <w:p w14:paraId="2659600A" w14:textId="130DF712" w:rsidR="00D31AEB" w:rsidRPr="00993033" w:rsidRDefault="00D31AEB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31AEB">
              <w:rPr>
                <w:rFonts w:cs="Times New Roman"/>
                <w:sz w:val="18"/>
                <w:szCs w:val="18"/>
              </w:rPr>
              <w:t>Absent posterior alpha rhythm</w:t>
            </w:r>
          </w:p>
        </w:tc>
        <w:tc>
          <w:tcPr>
            <w:tcW w:w="1080" w:type="dxa"/>
          </w:tcPr>
          <w:p w14:paraId="4DC62ED5" w14:textId="1C840F43" w:rsidR="00A8093C" w:rsidRPr="00993033" w:rsidRDefault="00A8093C" w:rsidP="0001251D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9</w:t>
            </w:r>
          </w:p>
        </w:tc>
      </w:tr>
      <w:tr w:rsidR="001B2A43" w14:paraId="1AE273DF" w14:textId="77777777" w:rsidTr="4AC1115A">
        <w:trPr>
          <w:jc w:val="center"/>
        </w:trPr>
        <w:tc>
          <w:tcPr>
            <w:tcW w:w="445" w:type="dxa"/>
          </w:tcPr>
          <w:p w14:paraId="76B17315" w14:textId="0B61D925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14:paraId="49D63A2E" w14:textId="1F3789DE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82Ar</w:t>
            </w:r>
            <w:r w:rsidR="00AF74D8">
              <w:rPr>
                <w:rFonts w:eastAsia="Aptos Narrow" w:cs="Times New Roman"/>
                <w:color w:val="000000" w:themeColor="text1"/>
                <w:sz w:val="18"/>
                <w:szCs w:val="18"/>
              </w:rPr>
              <w:t>g</w:t>
            </w:r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82Arg</w:t>
            </w:r>
          </w:p>
        </w:tc>
        <w:tc>
          <w:tcPr>
            <w:tcW w:w="1620" w:type="dxa"/>
          </w:tcPr>
          <w:p w14:paraId="1098E963" w14:textId="7D01BA6A" w:rsidR="001B2A43" w:rsidRPr="00993033" w:rsidRDefault="007E2C22" w:rsidP="0034148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>Focal myoclonic seizure</w:t>
            </w:r>
          </w:p>
        </w:tc>
        <w:tc>
          <w:tcPr>
            <w:tcW w:w="4860" w:type="dxa"/>
          </w:tcPr>
          <w:p w14:paraId="3A13EC56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295E6839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25D12967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intermittent slow activity</w:t>
            </w:r>
          </w:p>
          <w:p w14:paraId="642E0DF6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continuous slow activity</w:t>
            </w:r>
          </w:p>
          <w:p w14:paraId="55DA8363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3AEF51D2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focal epileptiform discharges</w:t>
            </w:r>
          </w:p>
          <w:p w14:paraId="0A22AB80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  <w:p w14:paraId="553E3F13" w14:textId="22480688" w:rsidR="00D31AEB" w:rsidRPr="00993033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spike-wave complexes</w:t>
            </w:r>
          </w:p>
        </w:tc>
        <w:tc>
          <w:tcPr>
            <w:tcW w:w="1080" w:type="dxa"/>
          </w:tcPr>
          <w:p w14:paraId="50069A03" w14:textId="738E4203" w:rsidR="00A8093C" w:rsidRPr="00993033" w:rsidRDefault="00A8093C" w:rsidP="0001251D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3</w:t>
            </w:r>
          </w:p>
        </w:tc>
      </w:tr>
      <w:tr w:rsidR="001B2A43" w14:paraId="5CEF5273" w14:textId="77777777" w:rsidTr="4AC1115A">
        <w:trPr>
          <w:jc w:val="center"/>
        </w:trPr>
        <w:tc>
          <w:tcPr>
            <w:tcW w:w="445" w:type="dxa"/>
          </w:tcPr>
          <w:p w14:paraId="7C83F4D8" w14:textId="43D4229A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4A6A41A8" w14:textId="3911ECF9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282Arg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82Arg</w:t>
            </w:r>
          </w:p>
        </w:tc>
        <w:tc>
          <w:tcPr>
            <w:tcW w:w="1620" w:type="dxa"/>
          </w:tcPr>
          <w:p w14:paraId="6D550391" w14:textId="0FF39C07" w:rsidR="001B2A43" w:rsidRPr="00993033" w:rsidRDefault="00AF74D8" w:rsidP="4AC1115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 xml:space="preserve">Focal </w:t>
            </w:r>
            <w:r w:rsidR="6A23C04D" w:rsidRPr="4AC1115A">
              <w:rPr>
                <w:rFonts w:cs="Times New Roman"/>
                <w:sz w:val="18"/>
                <w:szCs w:val="18"/>
              </w:rPr>
              <w:t xml:space="preserve">preserved consciousness </w:t>
            </w:r>
            <w:r w:rsidRPr="4AC1115A">
              <w:rPr>
                <w:rFonts w:cs="Times New Roman"/>
                <w:sz w:val="18"/>
                <w:szCs w:val="18"/>
              </w:rPr>
              <w:t>myoclonic seizure</w:t>
            </w:r>
          </w:p>
        </w:tc>
        <w:tc>
          <w:tcPr>
            <w:tcW w:w="4860" w:type="dxa"/>
          </w:tcPr>
          <w:p w14:paraId="38A79102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0F72C6E8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41456934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intermittent slow activity</w:t>
            </w:r>
          </w:p>
          <w:p w14:paraId="1EE1CF34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lastRenderedPageBreak/>
              <w:t>EEG with continuous slow activity</w:t>
            </w:r>
          </w:p>
          <w:p w14:paraId="57D6B32A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62A431B7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  <w:p w14:paraId="5014230E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spike-wave complexes</w:t>
            </w:r>
          </w:p>
          <w:p w14:paraId="7176D0AD" w14:textId="2F91A74E" w:rsidR="001B2A43" w:rsidRPr="00993033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focal epileptiform discharges</w:t>
            </w:r>
          </w:p>
        </w:tc>
        <w:tc>
          <w:tcPr>
            <w:tcW w:w="1080" w:type="dxa"/>
          </w:tcPr>
          <w:p w14:paraId="7630788D" w14:textId="2CC3C331" w:rsidR="00A8093C" w:rsidRPr="00993033" w:rsidRDefault="00A8093C" w:rsidP="0001251D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1.72</w:t>
            </w:r>
          </w:p>
        </w:tc>
      </w:tr>
      <w:tr w:rsidR="001B2A43" w14:paraId="7421C212" w14:textId="77777777" w:rsidTr="4AC1115A">
        <w:trPr>
          <w:jc w:val="center"/>
        </w:trPr>
        <w:tc>
          <w:tcPr>
            <w:tcW w:w="445" w:type="dxa"/>
          </w:tcPr>
          <w:p w14:paraId="643AE143" w14:textId="3C4056B2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14:paraId="7D7CFA76" w14:textId="7FBCD5F5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282Arg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Ala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44Val</w:t>
            </w:r>
          </w:p>
        </w:tc>
        <w:tc>
          <w:tcPr>
            <w:tcW w:w="1620" w:type="dxa"/>
          </w:tcPr>
          <w:p w14:paraId="41E0BF3A" w14:textId="4D0366B9" w:rsidR="001B2A43" w:rsidRPr="00993033" w:rsidRDefault="3443E1E1" w:rsidP="36964EC7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 xml:space="preserve"> Focal preserved consciousness myoclonic seizure,</w:t>
            </w:r>
            <w:r w:rsidR="00C64A77" w:rsidRPr="4AC1115A">
              <w:rPr>
                <w:rFonts w:cs="Times New Roman"/>
                <w:sz w:val="18"/>
                <w:szCs w:val="18"/>
              </w:rPr>
              <w:t xml:space="preserve"> focal </w:t>
            </w:r>
            <w:r w:rsidR="71A2F8B8" w:rsidRPr="4AC1115A">
              <w:rPr>
                <w:rFonts w:cs="Times New Roman"/>
                <w:sz w:val="18"/>
                <w:szCs w:val="18"/>
              </w:rPr>
              <w:t>impaired consciousness myoclonic seizure</w:t>
            </w:r>
            <w:r w:rsidR="00C64A77" w:rsidRPr="4AC1115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860" w:type="dxa"/>
          </w:tcPr>
          <w:p w14:paraId="007BA386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223CF63E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17BF6299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24363DCB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intermittent slow activity</w:t>
            </w:r>
          </w:p>
          <w:p w14:paraId="4FED6B66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continuous slow activity</w:t>
            </w:r>
          </w:p>
          <w:p w14:paraId="623E17A9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  <w:p w14:paraId="031E8A56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spike-wave complexes</w:t>
            </w:r>
          </w:p>
          <w:p w14:paraId="45ADB3D9" w14:textId="77777777" w:rsidR="00A84AAA" w:rsidRPr="00A84AAA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 xml:space="preserve">EEG with </w:t>
            </w:r>
            <w:proofErr w:type="spellStart"/>
            <w:r w:rsidRPr="00A84AAA">
              <w:rPr>
                <w:rFonts w:cs="Times New Roman"/>
                <w:sz w:val="18"/>
                <w:szCs w:val="18"/>
              </w:rPr>
              <w:t>polyspike</w:t>
            </w:r>
            <w:proofErr w:type="spellEnd"/>
            <w:r w:rsidRPr="00A84AAA">
              <w:rPr>
                <w:rFonts w:cs="Times New Roman"/>
                <w:sz w:val="18"/>
                <w:szCs w:val="18"/>
              </w:rPr>
              <w:t xml:space="preserve"> wave complexes</w:t>
            </w:r>
          </w:p>
          <w:p w14:paraId="779BB24F" w14:textId="77777777" w:rsidR="001B2A43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EEG with focal epileptiform discharges</w:t>
            </w:r>
          </w:p>
          <w:p w14:paraId="6614DF85" w14:textId="75A35F09" w:rsidR="00A84AAA" w:rsidRPr="00993033" w:rsidRDefault="00A84AAA" w:rsidP="00A84AAA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A84AAA">
              <w:rPr>
                <w:rFonts w:cs="Times New Roman"/>
                <w:sz w:val="18"/>
                <w:szCs w:val="18"/>
              </w:rPr>
              <w:t>Absent posterior alpha rhythm</w:t>
            </w:r>
          </w:p>
        </w:tc>
        <w:tc>
          <w:tcPr>
            <w:tcW w:w="1080" w:type="dxa"/>
          </w:tcPr>
          <w:p w14:paraId="49CFEE26" w14:textId="600FB03A" w:rsidR="00A8093C" w:rsidRPr="00993033" w:rsidRDefault="005A7EC6" w:rsidP="0001251D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6</w:t>
            </w:r>
          </w:p>
        </w:tc>
      </w:tr>
      <w:tr w:rsidR="001B2A43" w14:paraId="7B015709" w14:textId="77777777" w:rsidTr="4AC1115A">
        <w:trPr>
          <w:jc w:val="center"/>
        </w:trPr>
        <w:tc>
          <w:tcPr>
            <w:tcW w:w="445" w:type="dxa"/>
          </w:tcPr>
          <w:p w14:paraId="698B9A61" w14:textId="0B4AC1F6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551DBE7E" w14:textId="0A691F7A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282Arg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82Arg</w:t>
            </w:r>
          </w:p>
        </w:tc>
        <w:tc>
          <w:tcPr>
            <w:tcW w:w="1620" w:type="dxa"/>
          </w:tcPr>
          <w:p w14:paraId="2BAE57ED" w14:textId="116BE8D5" w:rsidR="001B2A43" w:rsidRPr="00993033" w:rsidRDefault="00A42CFC" w:rsidP="0034148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>Generalized tonic seizure, epileptic spasms</w:t>
            </w:r>
          </w:p>
        </w:tc>
        <w:tc>
          <w:tcPr>
            <w:tcW w:w="4860" w:type="dxa"/>
          </w:tcPr>
          <w:p w14:paraId="0308ED4E" w14:textId="77777777" w:rsidR="00865474" w:rsidRPr="00865474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088471E0" w14:textId="77777777" w:rsidR="00865474" w:rsidRPr="00865474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5C115C1E" w14:textId="77777777" w:rsidR="00865474" w:rsidRPr="00865474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>EEG with continuous slow activity</w:t>
            </w:r>
          </w:p>
          <w:p w14:paraId="2107CF25" w14:textId="77777777" w:rsidR="00865474" w:rsidRPr="00865474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43A28A58" w14:textId="77777777" w:rsidR="00865474" w:rsidRPr="00865474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>Absent posterior alpha rhythm</w:t>
            </w:r>
          </w:p>
          <w:p w14:paraId="4DA22BE2" w14:textId="77777777" w:rsidR="00865474" w:rsidRPr="00865474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>EEG with focal epileptiform discharges</w:t>
            </w:r>
          </w:p>
          <w:p w14:paraId="617A55BD" w14:textId="77777777" w:rsidR="00865474" w:rsidRPr="00865474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  <w:p w14:paraId="2D382F4B" w14:textId="77777777" w:rsidR="00865474" w:rsidRPr="00865474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>EEG with spike-wave complexes</w:t>
            </w:r>
          </w:p>
          <w:p w14:paraId="5A6FED06" w14:textId="5F7B1ED8" w:rsidR="001B2A43" w:rsidRPr="00993033" w:rsidRDefault="00865474" w:rsidP="008654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865474">
              <w:rPr>
                <w:rFonts w:cs="Times New Roman"/>
                <w:sz w:val="18"/>
                <w:szCs w:val="18"/>
              </w:rPr>
              <w:t xml:space="preserve">EEG with </w:t>
            </w:r>
            <w:proofErr w:type="spellStart"/>
            <w:r w:rsidRPr="00865474">
              <w:rPr>
                <w:rFonts w:cs="Times New Roman"/>
                <w:sz w:val="18"/>
                <w:szCs w:val="18"/>
              </w:rPr>
              <w:t>polyspike</w:t>
            </w:r>
            <w:proofErr w:type="spellEnd"/>
            <w:r w:rsidRPr="00865474">
              <w:rPr>
                <w:rFonts w:cs="Times New Roman"/>
                <w:sz w:val="18"/>
                <w:szCs w:val="18"/>
              </w:rPr>
              <w:t xml:space="preserve"> wave complexes</w:t>
            </w:r>
            <w:r w:rsidR="00A42CFC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12E4D56D" w14:textId="24F0A8E5" w:rsidR="005A7EC6" w:rsidRPr="00993033" w:rsidRDefault="005A7EC6" w:rsidP="0001251D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</w:t>
            </w:r>
          </w:p>
        </w:tc>
      </w:tr>
      <w:tr w:rsidR="001B2A43" w14:paraId="0002E3F3" w14:textId="77777777" w:rsidTr="4AC1115A">
        <w:trPr>
          <w:jc w:val="center"/>
        </w:trPr>
        <w:tc>
          <w:tcPr>
            <w:tcW w:w="445" w:type="dxa"/>
          </w:tcPr>
          <w:p w14:paraId="7D74FD03" w14:textId="4DFF9EEF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620" w:type="dxa"/>
          </w:tcPr>
          <w:p w14:paraId="3B436536" w14:textId="7DE94E61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282Arg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82Arg</w:t>
            </w:r>
          </w:p>
        </w:tc>
        <w:tc>
          <w:tcPr>
            <w:tcW w:w="1620" w:type="dxa"/>
          </w:tcPr>
          <w:p w14:paraId="0C1B48F7" w14:textId="0A7112AF" w:rsidR="001B2A43" w:rsidRPr="00993033" w:rsidRDefault="00F809E2" w:rsidP="4AC1115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>Bilateral tonic-</w:t>
            </w:r>
            <w:proofErr w:type="spellStart"/>
            <w:r w:rsidRPr="4AC1115A">
              <w:rPr>
                <w:rFonts w:cs="Times New Roman"/>
                <w:sz w:val="18"/>
                <w:szCs w:val="18"/>
              </w:rPr>
              <w:t>clonic</w:t>
            </w:r>
            <w:proofErr w:type="spellEnd"/>
            <w:r w:rsidRPr="4AC1115A">
              <w:rPr>
                <w:rFonts w:cs="Times New Roman"/>
                <w:sz w:val="18"/>
                <w:szCs w:val="18"/>
              </w:rPr>
              <w:t xml:space="preserve"> seizure, focal impaired </w:t>
            </w:r>
            <w:r w:rsidR="1812A8B3" w:rsidRPr="4AC1115A">
              <w:rPr>
                <w:rFonts w:cs="Times New Roman"/>
                <w:sz w:val="18"/>
                <w:szCs w:val="18"/>
              </w:rPr>
              <w:t xml:space="preserve">consciousness </w:t>
            </w:r>
            <w:r w:rsidRPr="4AC1115A">
              <w:rPr>
                <w:rFonts w:cs="Times New Roman"/>
                <w:sz w:val="18"/>
                <w:szCs w:val="18"/>
              </w:rPr>
              <w:t xml:space="preserve">myoclonic seizure, focal </w:t>
            </w:r>
            <w:r w:rsidR="24BB862C" w:rsidRPr="4AC1115A">
              <w:rPr>
                <w:rFonts w:cs="Times New Roman"/>
                <w:sz w:val="18"/>
                <w:szCs w:val="18"/>
              </w:rPr>
              <w:t xml:space="preserve">preserved consciousness </w:t>
            </w:r>
            <w:r w:rsidRPr="4AC1115A">
              <w:rPr>
                <w:rFonts w:cs="Times New Roman"/>
                <w:sz w:val="18"/>
                <w:szCs w:val="18"/>
              </w:rPr>
              <w:t xml:space="preserve">myoclonic seizure  </w:t>
            </w:r>
          </w:p>
        </w:tc>
        <w:tc>
          <w:tcPr>
            <w:tcW w:w="4860" w:type="dxa"/>
          </w:tcPr>
          <w:p w14:paraId="7B6AA1DE" w14:textId="77777777" w:rsidR="00515850" w:rsidRPr="00515850" w:rsidRDefault="00515850" w:rsidP="0051585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515850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44D0A90D" w14:textId="77777777" w:rsidR="00515850" w:rsidRPr="00515850" w:rsidRDefault="00515850" w:rsidP="0051585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515850">
              <w:rPr>
                <w:rFonts w:cs="Times New Roman"/>
                <w:sz w:val="18"/>
                <w:szCs w:val="18"/>
              </w:rPr>
              <w:t>EEG with generalized slow activity</w:t>
            </w:r>
          </w:p>
          <w:p w14:paraId="0DCADC5D" w14:textId="13F224AD" w:rsidR="001B2A43" w:rsidRPr="00993033" w:rsidRDefault="00515850" w:rsidP="00515850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515850">
              <w:rPr>
                <w:rFonts w:cs="Times New Roman"/>
                <w:sz w:val="18"/>
                <w:szCs w:val="18"/>
              </w:rPr>
              <w:t>EEG with continuous slow activity</w:t>
            </w:r>
          </w:p>
        </w:tc>
        <w:tc>
          <w:tcPr>
            <w:tcW w:w="1080" w:type="dxa"/>
          </w:tcPr>
          <w:p w14:paraId="3A748AD7" w14:textId="35001D94" w:rsidR="001B2A43" w:rsidRPr="00993033" w:rsidRDefault="005A7EC6" w:rsidP="00A15CFB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7</w:t>
            </w:r>
          </w:p>
        </w:tc>
      </w:tr>
      <w:tr w:rsidR="001B2A43" w14:paraId="3DB6EB6E" w14:textId="77777777" w:rsidTr="4AC1115A">
        <w:trPr>
          <w:jc w:val="center"/>
        </w:trPr>
        <w:tc>
          <w:tcPr>
            <w:tcW w:w="445" w:type="dxa"/>
          </w:tcPr>
          <w:p w14:paraId="09EF96A1" w14:textId="0A58333B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620" w:type="dxa"/>
          </w:tcPr>
          <w:p w14:paraId="304C0793" w14:textId="7A70CEE1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Glu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148Ter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Glu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153Lys</w:t>
            </w:r>
          </w:p>
        </w:tc>
        <w:tc>
          <w:tcPr>
            <w:tcW w:w="1620" w:type="dxa"/>
          </w:tcPr>
          <w:p w14:paraId="47725E8E" w14:textId="6552D7EA" w:rsidR="001B2A43" w:rsidRPr="00993033" w:rsidRDefault="7742DC25" w:rsidP="0034148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>Focal preserved consciousness myoclonic seizure</w:t>
            </w:r>
          </w:p>
        </w:tc>
        <w:tc>
          <w:tcPr>
            <w:tcW w:w="4860" w:type="dxa"/>
          </w:tcPr>
          <w:p w14:paraId="1CFB56AE" w14:textId="77777777" w:rsidR="00243655" w:rsidRPr="00243655" w:rsidRDefault="00243655" w:rsidP="00243655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71391B8A" w14:textId="77777777" w:rsidR="00243655" w:rsidRPr="00243655" w:rsidRDefault="00243655" w:rsidP="00243655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09A23A83" w14:textId="36E25E2A" w:rsidR="001B2A43" w:rsidRPr="00993033" w:rsidRDefault="00243655" w:rsidP="00243655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focal epileptiform discharges</w:t>
            </w:r>
          </w:p>
        </w:tc>
        <w:tc>
          <w:tcPr>
            <w:tcW w:w="1080" w:type="dxa"/>
          </w:tcPr>
          <w:p w14:paraId="2FAB748E" w14:textId="3E26C788" w:rsidR="001B2A43" w:rsidRPr="00993033" w:rsidRDefault="001A4F15" w:rsidP="00A15CFB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0</w:t>
            </w:r>
          </w:p>
        </w:tc>
      </w:tr>
      <w:tr w:rsidR="001B2A43" w14:paraId="05F848EB" w14:textId="77777777" w:rsidTr="4AC1115A">
        <w:trPr>
          <w:jc w:val="center"/>
        </w:trPr>
        <w:tc>
          <w:tcPr>
            <w:tcW w:w="445" w:type="dxa"/>
          </w:tcPr>
          <w:p w14:paraId="2D72B8FF" w14:textId="6CFBB99C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620" w:type="dxa"/>
          </w:tcPr>
          <w:p w14:paraId="6A99D178" w14:textId="54BD804D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Ala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39Val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he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29Ser</w:t>
            </w:r>
          </w:p>
        </w:tc>
        <w:tc>
          <w:tcPr>
            <w:tcW w:w="1620" w:type="dxa"/>
          </w:tcPr>
          <w:p w14:paraId="252FE6E7" w14:textId="478FE922" w:rsidR="001B2A43" w:rsidRPr="00993033" w:rsidRDefault="0001251D" w:rsidP="0034148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>Focal</w:t>
            </w:r>
            <w:r w:rsidR="76BD214D" w:rsidRPr="4AC1115A">
              <w:rPr>
                <w:rFonts w:cs="Times New Roman"/>
                <w:sz w:val="18"/>
                <w:szCs w:val="18"/>
              </w:rPr>
              <w:t xml:space="preserve"> seizure with </w:t>
            </w:r>
            <w:r w:rsidRPr="4AC1115A">
              <w:rPr>
                <w:rFonts w:cs="Times New Roman"/>
                <w:sz w:val="18"/>
                <w:szCs w:val="18"/>
              </w:rPr>
              <w:t>bilateral motor</w:t>
            </w:r>
            <w:r w:rsidR="2967EBE1" w:rsidRPr="4AC1115A">
              <w:rPr>
                <w:rFonts w:cs="Times New Roman"/>
                <w:sz w:val="18"/>
                <w:szCs w:val="18"/>
              </w:rPr>
              <w:t xml:space="preserve"> phenomena</w:t>
            </w:r>
          </w:p>
        </w:tc>
        <w:tc>
          <w:tcPr>
            <w:tcW w:w="4860" w:type="dxa"/>
          </w:tcPr>
          <w:p w14:paraId="39BA04B5" w14:textId="05699E8C" w:rsidR="001B2A43" w:rsidRPr="00993033" w:rsidRDefault="00FC7A22" w:rsidP="00392EA1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FC7A22">
              <w:rPr>
                <w:rFonts w:cs="Times New Roman"/>
                <w:sz w:val="18"/>
                <w:szCs w:val="18"/>
              </w:rPr>
              <w:t>Interictal EEG abnormality</w:t>
            </w:r>
          </w:p>
        </w:tc>
        <w:tc>
          <w:tcPr>
            <w:tcW w:w="1080" w:type="dxa"/>
          </w:tcPr>
          <w:p w14:paraId="305376F6" w14:textId="695B447D" w:rsidR="001B2A43" w:rsidRPr="00993033" w:rsidRDefault="001A4F15" w:rsidP="00A15CFB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0</w:t>
            </w:r>
          </w:p>
        </w:tc>
      </w:tr>
      <w:tr w:rsidR="001B2A43" w14:paraId="3949BC1A" w14:textId="77777777" w:rsidTr="4AC1115A">
        <w:trPr>
          <w:jc w:val="center"/>
        </w:trPr>
        <w:tc>
          <w:tcPr>
            <w:tcW w:w="445" w:type="dxa"/>
          </w:tcPr>
          <w:p w14:paraId="211218FE" w14:textId="4B2123AD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620" w:type="dxa"/>
          </w:tcPr>
          <w:p w14:paraId="3C51135B" w14:textId="04EFFFD7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Ile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316HisfsX11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Arg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27Trp</w:t>
            </w:r>
          </w:p>
        </w:tc>
        <w:tc>
          <w:tcPr>
            <w:tcW w:w="1620" w:type="dxa"/>
          </w:tcPr>
          <w:p w14:paraId="4E5595E6" w14:textId="23DEB723" w:rsidR="001B2A43" w:rsidRPr="00993033" w:rsidRDefault="001A2F30" w:rsidP="0034148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 xml:space="preserve">Myoclonic seizure, focal </w:t>
            </w:r>
            <w:r w:rsidR="6A805923" w:rsidRPr="4AC1115A">
              <w:rPr>
                <w:rFonts w:cs="Times New Roman"/>
                <w:sz w:val="18"/>
                <w:szCs w:val="18"/>
              </w:rPr>
              <w:t>impaired consciousness seizure with observable manifestations</w:t>
            </w:r>
          </w:p>
        </w:tc>
        <w:tc>
          <w:tcPr>
            <w:tcW w:w="4860" w:type="dxa"/>
          </w:tcPr>
          <w:p w14:paraId="4D70FFB5" w14:textId="77777777" w:rsidR="00FC7A22" w:rsidRPr="00FC7A22" w:rsidRDefault="00FC7A22" w:rsidP="00FC7A22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FC7A22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030EA5F7" w14:textId="77777777" w:rsidR="00FC7A22" w:rsidRPr="00FC7A22" w:rsidRDefault="00FC7A22" w:rsidP="00FC7A22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FC7A22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  <w:p w14:paraId="4464794A" w14:textId="640194B9" w:rsidR="001B2A43" w:rsidRPr="00993033" w:rsidRDefault="00FC7A22" w:rsidP="00FC7A22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FC7A22">
              <w:rPr>
                <w:rFonts w:cs="Times New Roman"/>
                <w:sz w:val="18"/>
                <w:szCs w:val="18"/>
              </w:rPr>
              <w:t>EEG with spike-wave complexes</w:t>
            </w:r>
          </w:p>
        </w:tc>
        <w:tc>
          <w:tcPr>
            <w:tcW w:w="1080" w:type="dxa"/>
          </w:tcPr>
          <w:p w14:paraId="5D8DD277" w14:textId="21043F04" w:rsidR="001B2A43" w:rsidRPr="00993033" w:rsidRDefault="001A4F15" w:rsidP="00A15CFB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1B2A43" w14:paraId="3730C423" w14:textId="77777777" w:rsidTr="4AC1115A">
        <w:trPr>
          <w:jc w:val="center"/>
        </w:trPr>
        <w:tc>
          <w:tcPr>
            <w:tcW w:w="445" w:type="dxa"/>
          </w:tcPr>
          <w:p w14:paraId="5CC213E6" w14:textId="4CAD2164" w:rsidR="001B2A43" w:rsidRPr="00993033" w:rsidRDefault="001B2A43" w:rsidP="00392EA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14:paraId="4516498A" w14:textId="063683DF" w:rsidR="001B2A43" w:rsidRPr="00993033" w:rsidRDefault="001B2A43" w:rsidP="001B2A4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Ile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316HisfsX11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Arg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27Trp</w:t>
            </w:r>
          </w:p>
        </w:tc>
        <w:tc>
          <w:tcPr>
            <w:tcW w:w="1620" w:type="dxa"/>
          </w:tcPr>
          <w:p w14:paraId="1C825252" w14:textId="0B14151E" w:rsidR="001B2A43" w:rsidRPr="00993033" w:rsidRDefault="426EB455" w:rsidP="4AC1115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>Focal seizure with myoclonus and migratory limb involvement,</w:t>
            </w:r>
            <w:r w:rsidR="00C26A39" w:rsidRPr="4AC1115A">
              <w:rPr>
                <w:rFonts w:cs="Times New Roman"/>
                <w:sz w:val="18"/>
                <w:szCs w:val="18"/>
              </w:rPr>
              <w:t xml:space="preserve"> bilateral tonic-</w:t>
            </w:r>
            <w:proofErr w:type="spellStart"/>
            <w:r w:rsidR="00C26A39" w:rsidRPr="4AC1115A">
              <w:rPr>
                <w:rFonts w:cs="Times New Roman"/>
                <w:sz w:val="18"/>
                <w:szCs w:val="18"/>
              </w:rPr>
              <w:t>clonic</w:t>
            </w:r>
            <w:proofErr w:type="spellEnd"/>
            <w:r w:rsidR="00C26A39" w:rsidRPr="4AC1115A">
              <w:rPr>
                <w:rFonts w:cs="Times New Roman"/>
                <w:sz w:val="18"/>
                <w:szCs w:val="18"/>
              </w:rPr>
              <w:t xml:space="preserve"> seizure</w:t>
            </w:r>
          </w:p>
        </w:tc>
        <w:tc>
          <w:tcPr>
            <w:tcW w:w="4860" w:type="dxa"/>
          </w:tcPr>
          <w:p w14:paraId="4E9CDF9E" w14:textId="0A28B72B" w:rsidR="001B2A43" w:rsidRPr="00993033" w:rsidRDefault="00FC7A22" w:rsidP="00392EA1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EG data unavailable</w:t>
            </w:r>
          </w:p>
        </w:tc>
        <w:tc>
          <w:tcPr>
            <w:tcW w:w="1080" w:type="dxa"/>
          </w:tcPr>
          <w:p w14:paraId="733B8357" w14:textId="1F5B0708" w:rsidR="001B2A43" w:rsidRPr="00993033" w:rsidRDefault="001A4F15" w:rsidP="00A15CFB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636074" w14:paraId="3D0AE84B" w14:textId="77777777" w:rsidTr="4AC1115A">
        <w:trPr>
          <w:jc w:val="center"/>
        </w:trPr>
        <w:tc>
          <w:tcPr>
            <w:tcW w:w="445" w:type="dxa"/>
          </w:tcPr>
          <w:p w14:paraId="64E14F8D" w14:textId="3A7C4794" w:rsidR="00636074" w:rsidRPr="00993033" w:rsidRDefault="00636074" w:rsidP="0063607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1836507F" w14:textId="746DAE4B" w:rsidR="00636074" w:rsidRPr="00993033" w:rsidRDefault="00636074" w:rsidP="0063607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282Arg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82Arg</w:t>
            </w:r>
          </w:p>
        </w:tc>
        <w:tc>
          <w:tcPr>
            <w:tcW w:w="1620" w:type="dxa"/>
          </w:tcPr>
          <w:p w14:paraId="32B5B016" w14:textId="272EDD22" w:rsidR="00636074" w:rsidRPr="00993033" w:rsidRDefault="540E3D2A" w:rsidP="0063607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 xml:space="preserve"> Focal preserved consciousness myoclonic seizure</w:t>
            </w:r>
          </w:p>
        </w:tc>
        <w:tc>
          <w:tcPr>
            <w:tcW w:w="4860" w:type="dxa"/>
          </w:tcPr>
          <w:p w14:paraId="7F3109FD" w14:textId="0EDC03E3" w:rsidR="00636074" w:rsidRPr="00993033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EG data unavailable</w:t>
            </w:r>
          </w:p>
        </w:tc>
        <w:tc>
          <w:tcPr>
            <w:tcW w:w="1080" w:type="dxa"/>
          </w:tcPr>
          <w:p w14:paraId="1759327D" w14:textId="577BD32D" w:rsidR="00636074" w:rsidRPr="00993033" w:rsidRDefault="00636074" w:rsidP="0063607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636074" w14:paraId="302ECA02" w14:textId="77777777" w:rsidTr="4AC1115A">
        <w:trPr>
          <w:jc w:val="center"/>
        </w:trPr>
        <w:tc>
          <w:tcPr>
            <w:tcW w:w="445" w:type="dxa"/>
          </w:tcPr>
          <w:p w14:paraId="667E4BFA" w14:textId="2E45D549" w:rsidR="00636074" w:rsidRPr="00993033" w:rsidRDefault="00636074" w:rsidP="0063607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3033">
              <w:rPr>
                <w:rFonts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1620" w:type="dxa"/>
          </w:tcPr>
          <w:p w14:paraId="78869EAC" w14:textId="00FD1C06" w:rsidR="00636074" w:rsidRPr="00993033" w:rsidRDefault="00636074" w:rsidP="0063607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Asp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 xml:space="preserve">11Gly; </w:t>
            </w:r>
            <w:proofErr w:type="gramStart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p.Leu</w:t>
            </w:r>
            <w:proofErr w:type="gramEnd"/>
            <w:r w:rsidRPr="00993033">
              <w:rPr>
                <w:rFonts w:eastAsia="Aptos Narrow" w:cs="Times New Roman"/>
                <w:color w:val="000000" w:themeColor="text1"/>
                <w:sz w:val="18"/>
                <w:szCs w:val="18"/>
              </w:rPr>
              <w:t>245Pro</w:t>
            </w:r>
          </w:p>
        </w:tc>
        <w:tc>
          <w:tcPr>
            <w:tcW w:w="1620" w:type="dxa"/>
          </w:tcPr>
          <w:p w14:paraId="1635A1A5" w14:textId="674AB502" w:rsidR="00636074" w:rsidRPr="00993033" w:rsidRDefault="00EB25FE" w:rsidP="4AC1115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4AC1115A">
              <w:rPr>
                <w:rFonts w:cs="Times New Roman"/>
                <w:sz w:val="18"/>
                <w:szCs w:val="18"/>
              </w:rPr>
              <w:t xml:space="preserve">Focal impaired </w:t>
            </w:r>
            <w:r w:rsidR="2D21ABDB" w:rsidRPr="4AC1115A">
              <w:rPr>
                <w:rFonts w:cs="Times New Roman"/>
                <w:sz w:val="18"/>
                <w:szCs w:val="18"/>
              </w:rPr>
              <w:t xml:space="preserve">consciousness </w:t>
            </w:r>
            <w:r w:rsidRPr="4AC1115A">
              <w:rPr>
                <w:rFonts w:cs="Times New Roman"/>
                <w:sz w:val="18"/>
                <w:szCs w:val="18"/>
              </w:rPr>
              <w:t>seizure</w:t>
            </w:r>
            <w:r w:rsidR="5AA22E67" w:rsidRPr="4AC1115A">
              <w:rPr>
                <w:rFonts w:cs="Times New Roman"/>
                <w:sz w:val="18"/>
                <w:szCs w:val="18"/>
              </w:rPr>
              <w:t xml:space="preserve"> with </w:t>
            </w:r>
            <w:r w:rsidR="1F90AED6" w:rsidRPr="4AC1115A">
              <w:rPr>
                <w:rFonts w:cs="Times New Roman"/>
                <w:sz w:val="18"/>
                <w:szCs w:val="18"/>
              </w:rPr>
              <w:t>unresponsiveness</w:t>
            </w:r>
            <w:r w:rsidRPr="4AC1115A">
              <w:rPr>
                <w:rFonts w:cs="Times New Roman"/>
                <w:sz w:val="18"/>
                <w:szCs w:val="18"/>
              </w:rPr>
              <w:t xml:space="preserve">, focal </w:t>
            </w:r>
            <w:r w:rsidR="6429515D" w:rsidRPr="4AC1115A">
              <w:rPr>
                <w:rFonts w:cs="Times New Roman"/>
                <w:sz w:val="18"/>
                <w:szCs w:val="18"/>
              </w:rPr>
              <w:t>seizure with motor phenomena</w:t>
            </w:r>
          </w:p>
        </w:tc>
        <w:tc>
          <w:tcPr>
            <w:tcW w:w="4860" w:type="dxa"/>
          </w:tcPr>
          <w:p w14:paraId="2A69B9FB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Interictal EEG abnormality</w:t>
            </w:r>
          </w:p>
          <w:p w14:paraId="35108EE0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focal epileptiform discharges</w:t>
            </w:r>
          </w:p>
          <w:p w14:paraId="57460628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focal sharp waves</w:t>
            </w:r>
          </w:p>
          <w:p w14:paraId="3467241E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central epileptiform discharges</w:t>
            </w:r>
          </w:p>
          <w:p w14:paraId="73E168D7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central sharp waves</w:t>
            </w:r>
          </w:p>
          <w:p w14:paraId="297FE70F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temporal epileptiform discharges</w:t>
            </w:r>
          </w:p>
          <w:p w14:paraId="2ACFF3F5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temporal sharp waves</w:t>
            </w:r>
          </w:p>
          <w:p w14:paraId="06CEB8C0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parietal epileptiform discharges</w:t>
            </w:r>
          </w:p>
          <w:p w14:paraId="439260D0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parietal sharp waves</w:t>
            </w:r>
          </w:p>
          <w:p w14:paraId="6198D4D7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abnormally slow frequencies</w:t>
            </w:r>
          </w:p>
          <w:p w14:paraId="3F2A2EAC" w14:textId="77777777" w:rsidR="00636074" w:rsidRPr="00243655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focal slow activity</w:t>
            </w:r>
          </w:p>
          <w:p w14:paraId="2286F908" w14:textId="504D4BE8" w:rsidR="00636074" w:rsidRPr="00993033" w:rsidRDefault="00636074" w:rsidP="00636074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43655">
              <w:rPr>
                <w:rFonts w:cs="Times New Roman"/>
                <w:sz w:val="18"/>
                <w:szCs w:val="18"/>
              </w:rPr>
              <w:t>EEG with generalized epileptiform discharges</w:t>
            </w:r>
          </w:p>
        </w:tc>
        <w:tc>
          <w:tcPr>
            <w:tcW w:w="1080" w:type="dxa"/>
          </w:tcPr>
          <w:p w14:paraId="2F0C6353" w14:textId="2C8EE1BC" w:rsidR="00636074" w:rsidRPr="00993033" w:rsidRDefault="00636074" w:rsidP="0063607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0</w:t>
            </w:r>
          </w:p>
        </w:tc>
      </w:tr>
    </w:tbl>
    <w:p w14:paraId="621A5977" w14:textId="77777777" w:rsidR="00341489" w:rsidRDefault="00341489" w:rsidP="00F573B5">
      <w:pPr>
        <w:rPr>
          <w:b/>
          <w:bCs/>
          <w:sz w:val="24"/>
          <w:szCs w:val="24"/>
        </w:rPr>
      </w:pPr>
    </w:p>
    <w:p w14:paraId="1B06A46A" w14:textId="7993CBFC" w:rsidR="002453D0" w:rsidRPr="002453D0" w:rsidRDefault="002453D0" w:rsidP="002453D0">
      <w:pPr>
        <w:jc w:val="both"/>
      </w:pPr>
      <w:r w:rsidRPr="002453D0">
        <w:rPr>
          <w:vertAlign w:val="superscript"/>
        </w:rPr>
        <w:t>1</w:t>
      </w:r>
      <w:r w:rsidRPr="002453D0">
        <w:t xml:space="preserve"> Mean seizure frequency was obtained by averaging all non-zero seizure frequencies across </w:t>
      </w:r>
      <w:proofErr w:type="gramStart"/>
      <w:r w:rsidRPr="002453D0">
        <w:t>each individual’s</w:t>
      </w:r>
      <w:proofErr w:type="gramEnd"/>
      <w:r w:rsidRPr="002453D0">
        <w:t xml:space="preserve"> lifespan.</w:t>
      </w:r>
    </w:p>
    <w:p w14:paraId="161D97F4" w14:textId="7E8935E0" w:rsidR="00A924B9" w:rsidRPr="00341489" w:rsidRDefault="00341489" w:rsidP="00341489">
      <w:pPr>
        <w:spacing w:line="278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r w:rsidR="00F573B5" w:rsidRPr="00F573B5">
        <w:rPr>
          <w:b/>
          <w:bCs/>
          <w:sz w:val="24"/>
          <w:szCs w:val="24"/>
        </w:rPr>
        <w:lastRenderedPageBreak/>
        <w:t>Supplementary</w:t>
      </w:r>
      <w:r w:rsidR="00F573B5">
        <w:rPr>
          <w:b/>
          <w:bCs/>
          <w:sz w:val="24"/>
          <w:szCs w:val="24"/>
        </w:rPr>
        <w:t xml:space="preserve"> Figure 1. HPO terms per individual.</w:t>
      </w:r>
    </w:p>
    <w:p w14:paraId="22396ACA" w14:textId="71A46757" w:rsidR="00F573B5" w:rsidRDefault="00F573B5" w:rsidP="00F573B5">
      <w:pPr>
        <w:jc w:val="center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drawing>
          <wp:inline distT="0" distB="0" distL="0" distR="0" wp14:anchorId="4B1D73C2" wp14:editId="07384AC9">
            <wp:extent cx="4844715" cy="6459620"/>
            <wp:effectExtent l="0" t="0" r="0" b="5080"/>
            <wp:docPr id="464955156" name="Picture 1" descr="A graph of a number of ipo ter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955156" name="Picture 1" descr="A graph of a number of ipo term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840" cy="64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45E2D" w14:textId="45BD9700" w:rsidR="00CC047D" w:rsidRDefault="00CC047D">
      <w:pPr>
        <w:spacing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556ACC0" w14:textId="6F65F7B7" w:rsidR="00CC047D" w:rsidRDefault="00CC047D" w:rsidP="00CC047D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Figure 2. The phenotypic comparison of carriers of two </w:t>
      </w:r>
      <w:proofErr w:type="gramStart"/>
      <w:r>
        <w:rPr>
          <w:b/>
          <w:bCs/>
          <w:sz w:val="24"/>
          <w:szCs w:val="24"/>
        </w:rPr>
        <w:t>p.Pro</w:t>
      </w:r>
      <w:proofErr w:type="gramEnd"/>
      <w:r>
        <w:rPr>
          <w:b/>
          <w:bCs/>
          <w:sz w:val="24"/>
          <w:szCs w:val="24"/>
        </w:rPr>
        <w:t>282Arg</w:t>
      </w:r>
      <w:r w:rsidR="003F19DE">
        <w:rPr>
          <w:b/>
          <w:bCs/>
          <w:sz w:val="24"/>
          <w:szCs w:val="24"/>
        </w:rPr>
        <w:t xml:space="preserve"> variant</w:t>
      </w:r>
      <w:r>
        <w:rPr>
          <w:b/>
          <w:bCs/>
          <w:sz w:val="24"/>
          <w:szCs w:val="24"/>
        </w:rPr>
        <w:t xml:space="preserve"> carriers</w:t>
      </w:r>
      <w:r w:rsidR="00E447C3">
        <w:rPr>
          <w:b/>
          <w:bCs/>
          <w:sz w:val="24"/>
          <w:szCs w:val="24"/>
        </w:rPr>
        <w:t xml:space="preserve"> (n = 5)</w:t>
      </w:r>
      <w:r>
        <w:rPr>
          <w:b/>
          <w:bCs/>
          <w:sz w:val="24"/>
          <w:szCs w:val="24"/>
        </w:rPr>
        <w:t xml:space="preserve"> to the rest of the cohort.</w:t>
      </w:r>
    </w:p>
    <w:p w14:paraId="155BFBF5" w14:textId="77777777" w:rsidR="001A5C73" w:rsidRPr="00CC047D" w:rsidRDefault="001A5C73" w:rsidP="00CC047D">
      <w:pPr>
        <w:jc w:val="both"/>
        <w:rPr>
          <w:b/>
          <w:bCs/>
          <w:sz w:val="24"/>
          <w:szCs w:val="24"/>
        </w:rPr>
      </w:pPr>
    </w:p>
    <w:p w14:paraId="1A542955" w14:textId="15B8DA11" w:rsidR="009F559F" w:rsidRDefault="00081663" w:rsidP="001A5C73">
      <w:pPr>
        <w:jc w:val="center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drawing>
          <wp:inline distT="0" distB="0" distL="0" distR="0" wp14:anchorId="6F92698F" wp14:editId="080FC839">
            <wp:extent cx="4660232" cy="4660232"/>
            <wp:effectExtent l="0" t="0" r="1270" b="1270"/>
            <wp:docPr id="1895247133" name="Picture 4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247133" name="Picture 4" descr="A graph of different types of data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783" cy="4667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CD2C1" w14:textId="77777777" w:rsidR="00E859CF" w:rsidRDefault="00E859CF" w:rsidP="001A5C73">
      <w:pPr>
        <w:jc w:val="center"/>
        <w:rPr>
          <w:sz w:val="24"/>
          <w:szCs w:val="24"/>
        </w:rPr>
      </w:pPr>
    </w:p>
    <w:p w14:paraId="14B21200" w14:textId="171C7498" w:rsidR="00D8076F" w:rsidRPr="002522A6" w:rsidRDefault="00D8076F" w:rsidP="00D8076F">
      <w:pPr>
        <w:rPr>
          <w:b/>
          <w:bCs/>
          <w:sz w:val="24"/>
          <w:szCs w:val="24"/>
        </w:rPr>
      </w:pPr>
      <w:r w:rsidRPr="002522A6">
        <w:rPr>
          <w:b/>
          <w:bCs/>
          <w:sz w:val="24"/>
          <w:szCs w:val="24"/>
        </w:rPr>
        <w:t>Supplementary Figure 3</w:t>
      </w:r>
      <w:r w:rsidR="00113A82">
        <w:rPr>
          <w:b/>
          <w:bCs/>
          <w:sz w:val="24"/>
          <w:szCs w:val="24"/>
        </w:rPr>
        <w:t>.</w:t>
      </w:r>
      <w:r w:rsidR="00A864DC">
        <w:rPr>
          <w:b/>
          <w:bCs/>
          <w:sz w:val="24"/>
          <w:szCs w:val="24"/>
        </w:rPr>
        <w:t xml:space="preserve"> ASM comparative effectiveness for specific seizure subtypes. </w:t>
      </w:r>
    </w:p>
    <w:p w14:paraId="6E655DC3" w14:textId="12515448" w:rsidR="00D8076F" w:rsidRPr="00F573B5" w:rsidRDefault="00D8076F" w:rsidP="001A5C73">
      <w:pPr>
        <w:jc w:val="center"/>
        <w:rPr>
          <w:sz w:val="24"/>
          <w:szCs w:val="24"/>
        </w:rPr>
      </w:pPr>
      <w:r w:rsidRPr="00D8076F">
        <w:rPr>
          <w:sz w:val="24"/>
          <w:szCs w:val="24"/>
        </w:rPr>
        <w:drawing>
          <wp:inline distT="0" distB="0" distL="0" distR="0" wp14:anchorId="551B06F3" wp14:editId="4F07FE57">
            <wp:extent cx="5943600" cy="2063115"/>
            <wp:effectExtent l="0" t="0" r="0" b="0"/>
            <wp:docPr id="1768570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57079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076F" w:rsidRPr="00F573B5" w:rsidSect="00765B5E">
      <w:headerReference w:type="default" r:id="rId9"/>
      <w:footerReference w:type="even" r:id="rId10"/>
      <w:footerReference w:type="default" r:id="rId11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3D308" w14:textId="77777777" w:rsidR="000D25F0" w:rsidRDefault="000D25F0">
      <w:pPr>
        <w:spacing w:after="0" w:line="240" w:lineRule="auto"/>
      </w:pPr>
      <w:r>
        <w:separator/>
      </w:r>
    </w:p>
  </w:endnote>
  <w:endnote w:type="continuationSeparator" w:id="0">
    <w:p w14:paraId="77E3F22E" w14:textId="77777777" w:rsidR="000D25F0" w:rsidRDefault="000D2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57677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5E883C" w14:textId="77777777" w:rsidR="00542751" w:rsidRDefault="000D25F0" w:rsidP="00AE02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9D08F0" w14:textId="77777777" w:rsidR="00542751" w:rsidRDefault="00542751" w:rsidP="00F25C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4347207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19F50E" w14:textId="77777777" w:rsidR="00542751" w:rsidRPr="00AE02AB" w:rsidRDefault="000D25F0" w:rsidP="00864384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AE02AB">
          <w:rPr>
            <w:rStyle w:val="PageNumber"/>
            <w:rFonts w:cs="Times New Roman"/>
          </w:rPr>
          <w:fldChar w:fldCharType="begin"/>
        </w:r>
        <w:r w:rsidRPr="00AE02AB">
          <w:rPr>
            <w:rStyle w:val="PageNumber"/>
            <w:rFonts w:cs="Times New Roman"/>
          </w:rPr>
          <w:instrText xml:space="preserve"> PAGE </w:instrText>
        </w:r>
        <w:r w:rsidRPr="00AE02AB">
          <w:rPr>
            <w:rStyle w:val="PageNumber"/>
            <w:rFonts w:cs="Times New Roman"/>
          </w:rPr>
          <w:fldChar w:fldCharType="separate"/>
        </w:r>
        <w:r w:rsidRPr="00AE02AB">
          <w:rPr>
            <w:rStyle w:val="PageNumber"/>
            <w:rFonts w:cs="Times New Roman"/>
            <w:noProof/>
          </w:rPr>
          <w:t>24</w:t>
        </w:r>
        <w:r w:rsidRPr="00AE02AB">
          <w:rPr>
            <w:rStyle w:val="PageNumber"/>
            <w:rFonts w:cs="Times New Roman"/>
          </w:rPr>
          <w:fldChar w:fldCharType="end"/>
        </w:r>
      </w:p>
    </w:sdtContent>
  </w:sdt>
  <w:p w14:paraId="3DDB04EF" w14:textId="77777777" w:rsidR="00542751" w:rsidRDefault="00542751" w:rsidP="00AE02AB">
    <w:pPr>
      <w:pStyle w:val="Footer"/>
      <w:ind w:right="360"/>
      <w:jc w:val="right"/>
    </w:pPr>
  </w:p>
  <w:p w14:paraId="16591F6A" w14:textId="77777777" w:rsidR="00542751" w:rsidRDefault="00542751" w:rsidP="00F25C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53EE2" w14:textId="77777777" w:rsidR="000D25F0" w:rsidRDefault="000D25F0">
      <w:pPr>
        <w:spacing w:after="0" w:line="240" w:lineRule="auto"/>
      </w:pPr>
      <w:r>
        <w:separator/>
      </w:r>
    </w:p>
  </w:footnote>
  <w:footnote w:type="continuationSeparator" w:id="0">
    <w:p w14:paraId="1EC1BBCC" w14:textId="77777777" w:rsidR="000D25F0" w:rsidRDefault="000D25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1DC73F1" w14:paraId="73F4D575" w14:textId="77777777" w:rsidTr="61DC73F1">
      <w:trPr>
        <w:trHeight w:val="300"/>
      </w:trPr>
      <w:tc>
        <w:tcPr>
          <w:tcW w:w="3120" w:type="dxa"/>
        </w:tcPr>
        <w:p w14:paraId="7A777E86" w14:textId="77777777" w:rsidR="00542751" w:rsidRDefault="00542751" w:rsidP="61DC73F1">
          <w:pPr>
            <w:pStyle w:val="Header"/>
            <w:ind w:left="-115"/>
          </w:pPr>
        </w:p>
      </w:tc>
      <w:tc>
        <w:tcPr>
          <w:tcW w:w="3120" w:type="dxa"/>
        </w:tcPr>
        <w:p w14:paraId="553DC574" w14:textId="77777777" w:rsidR="00542751" w:rsidRDefault="00542751" w:rsidP="61DC73F1">
          <w:pPr>
            <w:pStyle w:val="Header"/>
            <w:jc w:val="center"/>
          </w:pPr>
        </w:p>
      </w:tc>
      <w:tc>
        <w:tcPr>
          <w:tcW w:w="3120" w:type="dxa"/>
        </w:tcPr>
        <w:p w14:paraId="3DCCC6D6" w14:textId="77777777" w:rsidR="00542751" w:rsidRDefault="00542751" w:rsidP="61DC73F1">
          <w:pPr>
            <w:pStyle w:val="Header"/>
            <w:ind w:right="-115"/>
            <w:jc w:val="right"/>
          </w:pPr>
        </w:p>
      </w:tc>
    </w:tr>
  </w:tbl>
  <w:p w14:paraId="12ADE1EB" w14:textId="77777777" w:rsidR="00542751" w:rsidRDefault="005427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B5E"/>
    <w:rsid w:val="0001251D"/>
    <w:rsid w:val="000271DF"/>
    <w:rsid w:val="000462C0"/>
    <w:rsid w:val="00067306"/>
    <w:rsid w:val="000711FA"/>
    <w:rsid w:val="00081663"/>
    <w:rsid w:val="000A76BB"/>
    <w:rsid w:val="000D25F0"/>
    <w:rsid w:val="000D3709"/>
    <w:rsid w:val="000D5652"/>
    <w:rsid w:val="000E0768"/>
    <w:rsid w:val="00101425"/>
    <w:rsid w:val="001058A6"/>
    <w:rsid w:val="001135AD"/>
    <w:rsid w:val="00113A82"/>
    <w:rsid w:val="001363F4"/>
    <w:rsid w:val="001504EA"/>
    <w:rsid w:val="001534DE"/>
    <w:rsid w:val="00163557"/>
    <w:rsid w:val="001750E6"/>
    <w:rsid w:val="001A2F30"/>
    <w:rsid w:val="001A4F15"/>
    <w:rsid w:val="001A5C73"/>
    <w:rsid w:val="001B2A43"/>
    <w:rsid w:val="001B3237"/>
    <w:rsid w:val="001C0DD1"/>
    <w:rsid w:val="001F61D5"/>
    <w:rsid w:val="0022326D"/>
    <w:rsid w:val="0022391D"/>
    <w:rsid w:val="002269FF"/>
    <w:rsid w:val="00243655"/>
    <w:rsid w:val="002453D0"/>
    <w:rsid w:val="002522A6"/>
    <w:rsid w:val="00256C56"/>
    <w:rsid w:val="00266464"/>
    <w:rsid w:val="00276901"/>
    <w:rsid w:val="00290832"/>
    <w:rsid w:val="0029258C"/>
    <w:rsid w:val="002A3238"/>
    <w:rsid w:val="002B6434"/>
    <w:rsid w:val="002C34FF"/>
    <w:rsid w:val="002C4DC5"/>
    <w:rsid w:val="002C639C"/>
    <w:rsid w:val="002F0F43"/>
    <w:rsid w:val="00331618"/>
    <w:rsid w:val="00341489"/>
    <w:rsid w:val="00392EA1"/>
    <w:rsid w:val="003A11FD"/>
    <w:rsid w:val="003B30AE"/>
    <w:rsid w:val="003B61FF"/>
    <w:rsid w:val="003C630E"/>
    <w:rsid w:val="003D1C5E"/>
    <w:rsid w:val="003D5FBA"/>
    <w:rsid w:val="003E43C3"/>
    <w:rsid w:val="003F19DE"/>
    <w:rsid w:val="00423385"/>
    <w:rsid w:val="004502FA"/>
    <w:rsid w:val="0046421F"/>
    <w:rsid w:val="004678C8"/>
    <w:rsid w:val="00472B81"/>
    <w:rsid w:val="004E4EB0"/>
    <w:rsid w:val="004E5434"/>
    <w:rsid w:val="004F32A3"/>
    <w:rsid w:val="004F5FC9"/>
    <w:rsid w:val="00515850"/>
    <w:rsid w:val="00520232"/>
    <w:rsid w:val="005325BD"/>
    <w:rsid w:val="00537C55"/>
    <w:rsid w:val="005407F0"/>
    <w:rsid w:val="00542751"/>
    <w:rsid w:val="00542B50"/>
    <w:rsid w:val="00542D5D"/>
    <w:rsid w:val="005446A5"/>
    <w:rsid w:val="00573381"/>
    <w:rsid w:val="005830D9"/>
    <w:rsid w:val="00583691"/>
    <w:rsid w:val="005A33A0"/>
    <w:rsid w:val="005A7EC6"/>
    <w:rsid w:val="005C4D69"/>
    <w:rsid w:val="005C7BDE"/>
    <w:rsid w:val="005D361F"/>
    <w:rsid w:val="005E64CF"/>
    <w:rsid w:val="00602F9E"/>
    <w:rsid w:val="00615E9D"/>
    <w:rsid w:val="00636074"/>
    <w:rsid w:val="00644654"/>
    <w:rsid w:val="006C5966"/>
    <w:rsid w:val="006D1E53"/>
    <w:rsid w:val="006D20E7"/>
    <w:rsid w:val="006D66C2"/>
    <w:rsid w:val="00704FE3"/>
    <w:rsid w:val="00715FB6"/>
    <w:rsid w:val="007311B0"/>
    <w:rsid w:val="00734BF7"/>
    <w:rsid w:val="00741B9E"/>
    <w:rsid w:val="00750050"/>
    <w:rsid w:val="00753F0F"/>
    <w:rsid w:val="007573B4"/>
    <w:rsid w:val="00765B5E"/>
    <w:rsid w:val="007739AA"/>
    <w:rsid w:val="007E0588"/>
    <w:rsid w:val="007E2C22"/>
    <w:rsid w:val="007E6B7A"/>
    <w:rsid w:val="008010EF"/>
    <w:rsid w:val="00801B2D"/>
    <w:rsid w:val="00803502"/>
    <w:rsid w:val="008109CE"/>
    <w:rsid w:val="0082494D"/>
    <w:rsid w:val="00827320"/>
    <w:rsid w:val="0086159B"/>
    <w:rsid w:val="008616A5"/>
    <w:rsid w:val="008621C5"/>
    <w:rsid w:val="00865474"/>
    <w:rsid w:val="00885368"/>
    <w:rsid w:val="00894B0E"/>
    <w:rsid w:val="008A66D5"/>
    <w:rsid w:val="008C2CC0"/>
    <w:rsid w:val="008F5575"/>
    <w:rsid w:val="00915F5D"/>
    <w:rsid w:val="00947971"/>
    <w:rsid w:val="00954430"/>
    <w:rsid w:val="00960713"/>
    <w:rsid w:val="00977A3C"/>
    <w:rsid w:val="00981415"/>
    <w:rsid w:val="00987346"/>
    <w:rsid w:val="00993033"/>
    <w:rsid w:val="009A6567"/>
    <w:rsid w:val="009B3952"/>
    <w:rsid w:val="009B5F21"/>
    <w:rsid w:val="009C0B8D"/>
    <w:rsid w:val="009D6D2B"/>
    <w:rsid w:val="009F559F"/>
    <w:rsid w:val="00A07586"/>
    <w:rsid w:val="00A15CFB"/>
    <w:rsid w:val="00A31E17"/>
    <w:rsid w:val="00A42CFC"/>
    <w:rsid w:val="00A54D55"/>
    <w:rsid w:val="00A77EF5"/>
    <w:rsid w:val="00A8093C"/>
    <w:rsid w:val="00A84AAA"/>
    <w:rsid w:val="00A864DC"/>
    <w:rsid w:val="00A924B9"/>
    <w:rsid w:val="00A9635B"/>
    <w:rsid w:val="00AC2D40"/>
    <w:rsid w:val="00AD4F1A"/>
    <w:rsid w:val="00AF74D8"/>
    <w:rsid w:val="00B13BF3"/>
    <w:rsid w:val="00B223D7"/>
    <w:rsid w:val="00B4662C"/>
    <w:rsid w:val="00B47E6B"/>
    <w:rsid w:val="00B56E35"/>
    <w:rsid w:val="00B61A5A"/>
    <w:rsid w:val="00B86339"/>
    <w:rsid w:val="00BB4706"/>
    <w:rsid w:val="00BB5173"/>
    <w:rsid w:val="00BC24CE"/>
    <w:rsid w:val="00BD192C"/>
    <w:rsid w:val="00BD7B64"/>
    <w:rsid w:val="00C008B5"/>
    <w:rsid w:val="00C133BF"/>
    <w:rsid w:val="00C26A39"/>
    <w:rsid w:val="00C64A77"/>
    <w:rsid w:val="00C66921"/>
    <w:rsid w:val="00C84013"/>
    <w:rsid w:val="00CB1661"/>
    <w:rsid w:val="00CB7045"/>
    <w:rsid w:val="00CC047D"/>
    <w:rsid w:val="00CE1EBC"/>
    <w:rsid w:val="00CE2103"/>
    <w:rsid w:val="00D1551D"/>
    <w:rsid w:val="00D31AEB"/>
    <w:rsid w:val="00D34403"/>
    <w:rsid w:val="00D8076F"/>
    <w:rsid w:val="00D8093F"/>
    <w:rsid w:val="00D8222D"/>
    <w:rsid w:val="00DB3F8E"/>
    <w:rsid w:val="00E24C78"/>
    <w:rsid w:val="00E335D6"/>
    <w:rsid w:val="00E35021"/>
    <w:rsid w:val="00E413D1"/>
    <w:rsid w:val="00E41F81"/>
    <w:rsid w:val="00E447C3"/>
    <w:rsid w:val="00E45209"/>
    <w:rsid w:val="00E57393"/>
    <w:rsid w:val="00E67B7C"/>
    <w:rsid w:val="00E700D9"/>
    <w:rsid w:val="00E77704"/>
    <w:rsid w:val="00E859CF"/>
    <w:rsid w:val="00EA490D"/>
    <w:rsid w:val="00EB25FE"/>
    <w:rsid w:val="00EB5C9B"/>
    <w:rsid w:val="00EB788E"/>
    <w:rsid w:val="00ED39BA"/>
    <w:rsid w:val="00EE1726"/>
    <w:rsid w:val="00EE288C"/>
    <w:rsid w:val="00EE7064"/>
    <w:rsid w:val="00F00958"/>
    <w:rsid w:val="00F101EE"/>
    <w:rsid w:val="00F12906"/>
    <w:rsid w:val="00F573B5"/>
    <w:rsid w:val="00F63B3F"/>
    <w:rsid w:val="00F70F25"/>
    <w:rsid w:val="00F714BE"/>
    <w:rsid w:val="00F809E2"/>
    <w:rsid w:val="00F80E1A"/>
    <w:rsid w:val="00FA6783"/>
    <w:rsid w:val="00FB0387"/>
    <w:rsid w:val="00FB359B"/>
    <w:rsid w:val="00FC5776"/>
    <w:rsid w:val="00FC7A22"/>
    <w:rsid w:val="0313EACE"/>
    <w:rsid w:val="05EA3282"/>
    <w:rsid w:val="0A84FE8A"/>
    <w:rsid w:val="135124E2"/>
    <w:rsid w:val="136BA156"/>
    <w:rsid w:val="173FB194"/>
    <w:rsid w:val="1812A8B3"/>
    <w:rsid w:val="1F45B35C"/>
    <w:rsid w:val="1F90AED6"/>
    <w:rsid w:val="24BB862C"/>
    <w:rsid w:val="25EAD180"/>
    <w:rsid w:val="2967EBE1"/>
    <w:rsid w:val="2D21ABDB"/>
    <w:rsid w:val="3443E1E1"/>
    <w:rsid w:val="360C81EC"/>
    <w:rsid w:val="36964EC7"/>
    <w:rsid w:val="38200CC1"/>
    <w:rsid w:val="408BCE9B"/>
    <w:rsid w:val="40A2B78A"/>
    <w:rsid w:val="426EB455"/>
    <w:rsid w:val="4AC1115A"/>
    <w:rsid w:val="512C3B7F"/>
    <w:rsid w:val="540E3D2A"/>
    <w:rsid w:val="57909167"/>
    <w:rsid w:val="5AA22E67"/>
    <w:rsid w:val="6429515D"/>
    <w:rsid w:val="68488B6D"/>
    <w:rsid w:val="6A23C04D"/>
    <w:rsid w:val="6A805923"/>
    <w:rsid w:val="6B7CDB35"/>
    <w:rsid w:val="71A2F8B8"/>
    <w:rsid w:val="71ACA24A"/>
    <w:rsid w:val="756D7588"/>
    <w:rsid w:val="76BD214D"/>
    <w:rsid w:val="7742DC25"/>
    <w:rsid w:val="7D0B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F4AE8"/>
  <w15:chartTrackingRefBased/>
  <w15:docId w15:val="{032A4174-EB26-074D-B0A0-CF312CAB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B5E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B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B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B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B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B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B5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B5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B5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B5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B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B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B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B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B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5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B5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5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B5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5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B5E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5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B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B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65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B5E"/>
    <w:rPr>
      <w:rFonts w:ascii="Times New Roman" w:hAnsi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5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B5E"/>
    <w:rPr>
      <w:rFonts w:ascii="Times New Roman" w:hAnsi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65B5E"/>
  </w:style>
  <w:style w:type="character" w:styleId="LineNumber">
    <w:name w:val="line number"/>
    <w:basedOn w:val="DefaultParagraphFont"/>
    <w:uiPriority w:val="99"/>
    <w:semiHidden/>
    <w:unhideWhenUsed/>
    <w:rsid w:val="00765B5E"/>
  </w:style>
  <w:style w:type="table" w:styleId="TableGrid">
    <w:name w:val="Table Grid"/>
    <w:basedOn w:val="TableNormal"/>
    <w:uiPriority w:val="39"/>
    <w:rsid w:val="0086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076F"/>
    <w:pPr>
      <w:spacing w:after="0" w:line="240" w:lineRule="auto"/>
    </w:pPr>
    <w:rPr>
      <w:rFonts w:ascii="Times New Roman" w:hAnsi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4</Words>
  <Characters>4930</Characters>
  <Application>Microsoft Office Word</Application>
  <DocSecurity>0</DocSecurity>
  <Lines>41</Lines>
  <Paragraphs>11</Paragraphs>
  <ScaleCrop>false</ScaleCrop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elski, Jan</dc:creator>
  <cp:keywords/>
  <dc:description/>
  <cp:lastModifiedBy>Mckee, Jillian L</cp:lastModifiedBy>
  <cp:revision>2</cp:revision>
  <dcterms:created xsi:type="dcterms:W3CDTF">2025-07-17T19:04:00Z</dcterms:created>
  <dcterms:modified xsi:type="dcterms:W3CDTF">2025-07-17T19:04:00Z</dcterms:modified>
</cp:coreProperties>
</file>